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6B686" w14:textId="77777777" w:rsidR="00A54CE2" w:rsidRDefault="00A54CE2" w:rsidP="00A54CE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D749893" w14:textId="77777777" w:rsidR="00A54CE2" w:rsidRDefault="00A54CE2" w:rsidP="00A54CE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FD45DBD" w14:textId="77777777" w:rsidR="00A54CE2" w:rsidRDefault="00A54CE2" w:rsidP="00A54CE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5B2C8C8" w14:textId="7D444786" w:rsidR="00292E85" w:rsidRPr="00292E85" w:rsidRDefault="00292E85" w:rsidP="00292E8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58368894"/>
      <w:r w:rsidRPr="00292E85">
        <w:rPr>
          <w:rFonts w:ascii="Times New Roman" w:hAnsi="Times New Roman" w:cs="Times New Roman"/>
          <w:b/>
          <w:bCs/>
          <w:sz w:val="24"/>
          <w:szCs w:val="24"/>
          <w:lang w:val="en-US"/>
        </w:rPr>
        <w:t>Are anxiety, depression</w:t>
      </w:r>
      <w:r w:rsidR="007F788B">
        <w:rPr>
          <w:rFonts w:ascii="Times New Roman" w:hAnsi="Times New Roman" w:cs="Times New Roman"/>
          <w:b/>
          <w:bCs/>
          <w:sz w:val="24"/>
          <w:szCs w:val="24"/>
          <w:lang w:val="en-US"/>
        </w:rPr>
        <w:t>,</w:t>
      </w:r>
      <w:r w:rsidRPr="00292E8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stress distinguishable in Italian adolescents? An examination through the Depression Anxiety Stress Scales-21</w:t>
      </w:r>
    </w:p>
    <w:p w14:paraId="1557817B" w14:textId="590F1051" w:rsidR="00A54CE2" w:rsidRDefault="00A54CE2" w:rsidP="00A54CE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8FE207" w14:textId="215D52F1" w:rsidR="00A54CE2" w:rsidRPr="005771B6" w:rsidRDefault="00A54CE2" w:rsidP="00A54CE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771B6">
        <w:rPr>
          <w:rFonts w:ascii="Times New Roman" w:hAnsi="Times New Roman" w:cs="Times New Roman"/>
          <w:b/>
          <w:bCs/>
          <w:sz w:val="24"/>
          <w:szCs w:val="24"/>
        </w:rPr>
        <w:t>Supp</w:t>
      </w:r>
      <w:r w:rsidR="007A175E">
        <w:rPr>
          <w:rFonts w:ascii="Times New Roman" w:hAnsi="Times New Roman" w:cs="Times New Roman"/>
          <w:b/>
          <w:bCs/>
          <w:sz w:val="24"/>
          <w:szCs w:val="24"/>
        </w:rPr>
        <w:t>orting information</w:t>
      </w:r>
      <w:r w:rsidR="003F545F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</w:p>
    <w:p w14:paraId="31F1DBF4" w14:textId="77777777" w:rsidR="00A54CE2" w:rsidRDefault="00A54CE2" w:rsidP="00A54CE2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9525A34" w14:textId="77777777" w:rsidR="00A54CE2" w:rsidRDefault="00A54CE2" w:rsidP="00B264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9EF8A4" w14:textId="77777777" w:rsidR="00A54CE2" w:rsidRDefault="00A54CE2" w:rsidP="00B264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9F32AC" w14:textId="77777777" w:rsidR="00A54CE2" w:rsidRDefault="00A54CE2" w:rsidP="00B264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8311F2B" w14:textId="77777777" w:rsidR="00A54CE2" w:rsidRDefault="00A54CE2" w:rsidP="00B264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2694E85" w14:textId="77777777" w:rsidR="00A54CE2" w:rsidRDefault="00A54CE2" w:rsidP="00B264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D2A07B" w14:textId="77777777" w:rsidR="00A54CE2" w:rsidRDefault="00A54CE2" w:rsidP="00B264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9D742F" w14:textId="77777777" w:rsidR="00A54CE2" w:rsidRDefault="00A54CE2" w:rsidP="00B264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C3FC8CC" w14:textId="77777777" w:rsidR="00A54CE2" w:rsidRDefault="00A54CE2" w:rsidP="00B264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bookmarkEnd w:id="0"/>
    <w:p w14:paraId="4ACE496B" w14:textId="77777777" w:rsidR="00A54CE2" w:rsidRDefault="00A54CE2" w:rsidP="00B264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7BE963" w14:textId="77777777" w:rsidR="00A54CE2" w:rsidRDefault="00A54CE2" w:rsidP="00B264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7277D0" w14:textId="77777777" w:rsidR="00A54CE2" w:rsidRDefault="00A54CE2" w:rsidP="00B264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642C23" w14:textId="77777777" w:rsidR="00A54CE2" w:rsidRDefault="00A54CE2" w:rsidP="00B264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04CD1DC" w14:textId="77777777" w:rsidR="00290E92" w:rsidRDefault="00290E92"/>
    <w:p w14:paraId="2DDDD7F8" w14:textId="41AEC09E" w:rsidR="00290E92" w:rsidRDefault="00290E92">
      <w:pPr>
        <w:sectPr w:rsidR="00290E92" w:rsidSect="00E40232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Style w:val="Grigliatabella"/>
        <w:tblpPr w:leftFromText="180" w:rightFromText="180" w:vertAnchor="text" w:horzAnchor="margin" w:tblpXSpec="center" w:tblpY="1425"/>
        <w:tblW w:w="15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80" w:firstRow="0" w:lastRow="0" w:firstColumn="1" w:lastColumn="0" w:noHBand="1" w:noVBand="1"/>
      </w:tblPr>
      <w:tblGrid>
        <w:gridCol w:w="795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  <w:gridCol w:w="432"/>
      </w:tblGrid>
      <w:tr w:rsidR="00A5521A" w:rsidRPr="003061F7" w14:paraId="030FD8DF" w14:textId="77777777" w:rsidTr="003061F7">
        <w:trPr>
          <w:trHeight w:val="283"/>
        </w:trPr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2B312B8" w14:textId="4566857D" w:rsidR="00290E92" w:rsidRPr="001B7C0D" w:rsidRDefault="003061F7" w:rsidP="00290E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C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E1FD94" w14:textId="125D34F1" w:rsidR="00290E92" w:rsidRPr="001B7C0D" w:rsidRDefault="00290E92" w:rsidP="00290E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C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C9DD59" w14:textId="1CC4B375" w:rsidR="00290E92" w:rsidRPr="001B7C0D" w:rsidRDefault="00290E92" w:rsidP="00290E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C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3D7D37" w14:textId="412541EE" w:rsidR="00290E92" w:rsidRPr="001B7C0D" w:rsidRDefault="00290E92" w:rsidP="00290E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C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F997C0" w14:textId="4D5F2AAA" w:rsidR="00290E92" w:rsidRPr="001B7C0D" w:rsidRDefault="00290E92" w:rsidP="00290E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C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3F6262" w14:textId="56F4A87A" w:rsidR="00290E92" w:rsidRPr="001B7C0D" w:rsidRDefault="00290E92" w:rsidP="00290E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C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AE4E4D" w14:textId="02F03FAB" w:rsidR="00290E92" w:rsidRPr="001B7C0D" w:rsidRDefault="00290E92" w:rsidP="00290E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C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FEADD3" w14:textId="55C73373" w:rsidR="00290E92" w:rsidRPr="001B7C0D" w:rsidRDefault="00290E92" w:rsidP="00290E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C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5F46EE" w14:textId="560DA2B0" w:rsidR="00290E92" w:rsidRPr="001B7C0D" w:rsidRDefault="00290E92" w:rsidP="00290E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C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30D2AE" w14:textId="64271799" w:rsidR="00290E92" w:rsidRPr="001B7C0D" w:rsidRDefault="00290E92" w:rsidP="00290E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C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0F3C38" w14:textId="4AC1245E" w:rsidR="00290E92" w:rsidRPr="001B7C0D" w:rsidRDefault="00290E92" w:rsidP="00290E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C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861678" w14:textId="6E9D178B" w:rsidR="00290E92" w:rsidRPr="001B7C0D" w:rsidRDefault="00290E92" w:rsidP="00290E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C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18E99E" w14:textId="1B9D10D5" w:rsidR="00290E92" w:rsidRPr="001B7C0D" w:rsidRDefault="00290E92" w:rsidP="00290E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C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C6F4B7" w14:textId="739B6D0E" w:rsidR="00290E92" w:rsidRPr="001B7C0D" w:rsidRDefault="00290E92" w:rsidP="00290E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C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A6F1A9" w14:textId="2CB39C56" w:rsidR="00290E92" w:rsidRPr="001B7C0D" w:rsidRDefault="00290E92" w:rsidP="00290E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C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91D0CA" w14:textId="0181589A" w:rsidR="00290E92" w:rsidRPr="001B7C0D" w:rsidRDefault="00290E92" w:rsidP="00290E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C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039A8A" w14:textId="5A30B8C0" w:rsidR="00290E92" w:rsidRPr="001B7C0D" w:rsidRDefault="00290E92" w:rsidP="00290E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C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4C9313" w14:textId="1A2C8F6C" w:rsidR="00290E92" w:rsidRPr="001B7C0D" w:rsidRDefault="00290E92" w:rsidP="00290E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C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B30BF4" w14:textId="3A86CFDE" w:rsidR="00290E92" w:rsidRPr="001B7C0D" w:rsidRDefault="00290E92" w:rsidP="00290E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C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DE777D" w14:textId="60E142E0" w:rsidR="00290E92" w:rsidRPr="001B7C0D" w:rsidRDefault="00290E92" w:rsidP="00290E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C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9AED2B" w14:textId="3CCF734D" w:rsidR="00290E92" w:rsidRPr="001B7C0D" w:rsidRDefault="00290E92" w:rsidP="00290E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C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898714" w14:textId="7D872856" w:rsidR="00290E92" w:rsidRPr="001B7C0D" w:rsidRDefault="00290E92" w:rsidP="00290E9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7C0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</w:t>
            </w:r>
          </w:p>
        </w:tc>
      </w:tr>
      <w:tr w:rsidR="00A5521A" w:rsidRPr="003061F7" w14:paraId="123AB46A" w14:textId="77777777" w:rsidTr="003061F7">
        <w:trPr>
          <w:trHeight w:val="283"/>
        </w:trPr>
        <w:tc>
          <w:tcPr>
            <w:tcW w:w="794" w:type="dxa"/>
            <w:tcBorders>
              <w:top w:val="single" w:sz="4" w:space="0" w:color="auto"/>
            </w:tcBorders>
            <w:noWrap/>
          </w:tcPr>
          <w:p w14:paraId="11FF84E2" w14:textId="45236381" w:rsidR="00290E92" w:rsidRPr="00B60E18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E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299897B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73BE0B8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F28ACB0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675BE79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E18D5F7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9D52C70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2169802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7D25DF8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7C6BB361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ACD8A99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A4ADAE2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4BBFEFF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B324FE2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442F635F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9041E48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E0AAA23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A2DF5D4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03C9C2F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0408C92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75D7A2E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82518F2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E92" w:rsidRPr="003061F7" w14:paraId="7AF5E0D5" w14:textId="77777777" w:rsidTr="003061F7">
        <w:trPr>
          <w:trHeight w:val="283"/>
        </w:trPr>
        <w:tc>
          <w:tcPr>
            <w:tcW w:w="794" w:type="dxa"/>
            <w:noWrap/>
          </w:tcPr>
          <w:p w14:paraId="7127F855" w14:textId="79AD13DE" w:rsidR="00290E92" w:rsidRPr="00B60E18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E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256ECD11" w14:textId="666597E1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0" w:type="auto"/>
            <w:noWrap/>
            <w:hideMark/>
          </w:tcPr>
          <w:p w14:paraId="26BDC624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967190F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3394750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771B35D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FFAAE75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F0396C5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7BBDC5C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D017243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B89610F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05D6BDF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B000162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A41EF5B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E885F7B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0C3E166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5AAFF96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C1C0F29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B7E606C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A4608D8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BCE18D1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C9AD54E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E92" w:rsidRPr="003061F7" w14:paraId="56204079" w14:textId="77777777" w:rsidTr="003061F7">
        <w:trPr>
          <w:trHeight w:val="283"/>
        </w:trPr>
        <w:tc>
          <w:tcPr>
            <w:tcW w:w="794" w:type="dxa"/>
            <w:noWrap/>
          </w:tcPr>
          <w:p w14:paraId="45BF40DE" w14:textId="7FE01AD7" w:rsidR="00290E92" w:rsidRPr="00B60E18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E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5528574B" w14:textId="628077E4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  <w:tc>
          <w:tcPr>
            <w:tcW w:w="0" w:type="auto"/>
            <w:noWrap/>
            <w:hideMark/>
          </w:tcPr>
          <w:p w14:paraId="07A9BF80" w14:textId="758447E8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0" w:type="auto"/>
            <w:noWrap/>
            <w:hideMark/>
          </w:tcPr>
          <w:p w14:paraId="16245084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A31A894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E1CFA54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8BC23B6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4B2C3A0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907A80A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5C67C72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AA10213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DD95284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53F73F5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E506E53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EA5246C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072F489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51C198B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20CA105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98A0725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F40F77A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A62BF6A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95612E8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E92" w:rsidRPr="003061F7" w14:paraId="3891A4BA" w14:textId="77777777" w:rsidTr="003061F7">
        <w:trPr>
          <w:trHeight w:val="283"/>
        </w:trPr>
        <w:tc>
          <w:tcPr>
            <w:tcW w:w="794" w:type="dxa"/>
            <w:noWrap/>
          </w:tcPr>
          <w:p w14:paraId="2E5634E7" w14:textId="53729939" w:rsidR="00290E92" w:rsidRPr="00B60E18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E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C385EAE" w14:textId="6EC78691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95</w:t>
            </w:r>
          </w:p>
        </w:tc>
        <w:tc>
          <w:tcPr>
            <w:tcW w:w="0" w:type="auto"/>
            <w:noWrap/>
            <w:hideMark/>
          </w:tcPr>
          <w:p w14:paraId="59950E1A" w14:textId="7782491B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0" w:type="auto"/>
            <w:noWrap/>
            <w:hideMark/>
          </w:tcPr>
          <w:p w14:paraId="464AF3EE" w14:textId="030083C9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0" w:type="auto"/>
            <w:noWrap/>
            <w:hideMark/>
          </w:tcPr>
          <w:p w14:paraId="447CCE4C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03157A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85B90F6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BD4E437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1440154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8F3A3D7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5E17561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560D0E6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E3AC60C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FCC8090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36D1C15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BDB3090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2E2E378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53D66CE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F9DE278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7061C8A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081B937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BAB6014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E92" w:rsidRPr="003061F7" w14:paraId="5FCB59B8" w14:textId="77777777" w:rsidTr="003061F7">
        <w:trPr>
          <w:trHeight w:val="283"/>
        </w:trPr>
        <w:tc>
          <w:tcPr>
            <w:tcW w:w="794" w:type="dxa"/>
            <w:noWrap/>
          </w:tcPr>
          <w:p w14:paraId="466935A8" w14:textId="6E6D07EE" w:rsidR="00290E92" w:rsidRPr="00B60E18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E1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4D3C4FD0" w14:textId="45CC7B2E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</w:p>
        </w:tc>
        <w:tc>
          <w:tcPr>
            <w:tcW w:w="0" w:type="auto"/>
            <w:noWrap/>
            <w:hideMark/>
          </w:tcPr>
          <w:p w14:paraId="1DCEB9FA" w14:textId="509E604A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0" w:type="auto"/>
            <w:noWrap/>
            <w:hideMark/>
          </w:tcPr>
          <w:p w14:paraId="1EC17660" w14:textId="0CC00FE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0" w:type="auto"/>
            <w:noWrap/>
            <w:hideMark/>
          </w:tcPr>
          <w:p w14:paraId="7EE71072" w14:textId="43D8ABF4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0" w:type="auto"/>
            <w:noWrap/>
            <w:hideMark/>
          </w:tcPr>
          <w:p w14:paraId="016EE1E0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DBF69D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290AD45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353F2F0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69BD297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2EAD494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5EA16FF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080F752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E9CF7F3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6E12C72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7730553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2A04148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8F531DD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186A26F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5124A2C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9B46F9F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A2B077E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E92" w:rsidRPr="003061F7" w14:paraId="2F1E3404" w14:textId="77777777" w:rsidTr="003061F7">
        <w:trPr>
          <w:trHeight w:val="283"/>
        </w:trPr>
        <w:tc>
          <w:tcPr>
            <w:tcW w:w="794" w:type="dxa"/>
            <w:noWrap/>
          </w:tcPr>
          <w:p w14:paraId="173DC5E2" w14:textId="67D628B3" w:rsidR="00290E92" w:rsidRPr="00B60E18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E1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37DD2101" w14:textId="6A498D13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0" w:type="auto"/>
            <w:noWrap/>
            <w:hideMark/>
          </w:tcPr>
          <w:p w14:paraId="3947FC27" w14:textId="22B5FF26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0" w:type="auto"/>
            <w:noWrap/>
            <w:hideMark/>
          </w:tcPr>
          <w:p w14:paraId="19A14760" w14:textId="2FB66AD4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0" w:type="auto"/>
            <w:noWrap/>
            <w:hideMark/>
          </w:tcPr>
          <w:p w14:paraId="5B3BF43B" w14:textId="46D5D5CE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  <w:tc>
          <w:tcPr>
            <w:tcW w:w="0" w:type="auto"/>
            <w:noWrap/>
            <w:hideMark/>
          </w:tcPr>
          <w:p w14:paraId="26156AC7" w14:textId="29F51F95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0" w:type="auto"/>
            <w:noWrap/>
            <w:hideMark/>
          </w:tcPr>
          <w:p w14:paraId="1EAE2AFD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B3E575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276802A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71F89C0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FF450F6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AD2BF6A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2061B61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F5511DD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D9AF28C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C57C597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E441ECD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65E7C5B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1D59FC1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B5E69C9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00D001E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DCA25EF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E92" w:rsidRPr="003061F7" w14:paraId="62D4F42E" w14:textId="77777777" w:rsidTr="003061F7">
        <w:trPr>
          <w:trHeight w:val="283"/>
        </w:trPr>
        <w:tc>
          <w:tcPr>
            <w:tcW w:w="794" w:type="dxa"/>
            <w:noWrap/>
          </w:tcPr>
          <w:p w14:paraId="34BE5066" w14:textId="1DE442F5" w:rsidR="00290E92" w:rsidRPr="00B60E18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E1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041F35D2" w14:textId="3BC9625C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0" w:type="auto"/>
            <w:noWrap/>
            <w:hideMark/>
          </w:tcPr>
          <w:p w14:paraId="3C6067D2" w14:textId="37CF24FC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0" w:type="auto"/>
            <w:noWrap/>
            <w:hideMark/>
          </w:tcPr>
          <w:p w14:paraId="597BB569" w14:textId="4AB94436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  <w:tc>
          <w:tcPr>
            <w:tcW w:w="0" w:type="auto"/>
            <w:noWrap/>
            <w:hideMark/>
          </w:tcPr>
          <w:p w14:paraId="79EB59FA" w14:textId="726241BE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0" w:type="auto"/>
            <w:noWrap/>
            <w:hideMark/>
          </w:tcPr>
          <w:p w14:paraId="54E7CE0B" w14:textId="17A13C5C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0" w:type="auto"/>
            <w:noWrap/>
            <w:hideMark/>
          </w:tcPr>
          <w:p w14:paraId="5BD87082" w14:textId="49ADB7F8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0" w:type="auto"/>
            <w:noWrap/>
            <w:hideMark/>
          </w:tcPr>
          <w:p w14:paraId="19611660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A430F9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1F7A0F8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3E6FBC6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F559ED2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2BA9823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B6B32E2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A8BDC79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295D5AB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932AE14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84D0E82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F326884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BE0813F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ECB19EF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0AEF40A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E92" w:rsidRPr="003061F7" w14:paraId="7DBEB7CB" w14:textId="77777777" w:rsidTr="003061F7">
        <w:trPr>
          <w:trHeight w:val="283"/>
        </w:trPr>
        <w:tc>
          <w:tcPr>
            <w:tcW w:w="794" w:type="dxa"/>
            <w:noWrap/>
          </w:tcPr>
          <w:p w14:paraId="1EA86CAB" w14:textId="58E96201" w:rsidR="00290E92" w:rsidRPr="00B60E18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E1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E5D9B70" w14:textId="2877927E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0" w:type="auto"/>
            <w:noWrap/>
            <w:hideMark/>
          </w:tcPr>
          <w:p w14:paraId="2820DDD2" w14:textId="0E3BA6BF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0" w:type="auto"/>
            <w:noWrap/>
            <w:hideMark/>
          </w:tcPr>
          <w:p w14:paraId="0FEA9BBB" w14:textId="3D50AC21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0" w:type="auto"/>
            <w:noWrap/>
            <w:hideMark/>
          </w:tcPr>
          <w:p w14:paraId="366511A0" w14:textId="5164A4F1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18</w:t>
            </w:r>
          </w:p>
        </w:tc>
        <w:tc>
          <w:tcPr>
            <w:tcW w:w="0" w:type="auto"/>
            <w:noWrap/>
            <w:hideMark/>
          </w:tcPr>
          <w:p w14:paraId="5E6205E8" w14:textId="1164F678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22</w:t>
            </w:r>
          </w:p>
        </w:tc>
        <w:tc>
          <w:tcPr>
            <w:tcW w:w="0" w:type="auto"/>
            <w:noWrap/>
            <w:hideMark/>
          </w:tcPr>
          <w:p w14:paraId="71898CDD" w14:textId="15D3795D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  <w:tc>
          <w:tcPr>
            <w:tcW w:w="0" w:type="auto"/>
            <w:noWrap/>
            <w:hideMark/>
          </w:tcPr>
          <w:p w14:paraId="44EDF697" w14:textId="32F5C03B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</w:p>
        </w:tc>
        <w:tc>
          <w:tcPr>
            <w:tcW w:w="0" w:type="auto"/>
            <w:noWrap/>
            <w:hideMark/>
          </w:tcPr>
          <w:p w14:paraId="7819E5E1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94DF94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E51E78A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72C6A82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DFEBABF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04EE9BB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E699B8C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4814A4A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F0BB93F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FCE80D9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031F24E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7295C45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8C5BD46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4FB0A16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E92" w:rsidRPr="003061F7" w14:paraId="1E950007" w14:textId="77777777" w:rsidTr="003061F7">
        <w:trPr>
          <w:trHeight w:val="283"/>
        </w:trPr>
        <w:tc>
          <w:tcPr>
            <w:tcW w:w="794" w:type="dxa"/>
            <w:noWrap/>
          </w:tcPr>
          <w:p w14:paraId="189DE3BB" w14:textId="0C61B8A0" w:rsidR="00290E92" w:rsidRPr="00B60E18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E1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14:paraId="7C362F82" w14:textId="18DC776B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0" w:type="auto"/>
            <w:noWrap/>
            <w:hideMark/>
          </w:tcPr>
          <w:p w14:paraId="45C97F5E" w14:textId="5CDE117F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0" w:type="auto"/>
            <w:noWrap/>
            <w:hideMark/>
          </w:tcPr>
          <w:p w14:paraId="5E281DC7" w14:textId="1924EF1B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0" w:type="auto"/>
            <w:noWrap/>
            <w:hideMark/>
          </w:tcPr>
          <w:p w14:paraId="440B32F6" w14:textId="4EFF75D8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0" w:type="auto"/>
            <w:noWrap/>
            <w:hideMark/>
          </w:tcPr>
          <w:p w14:paraId="7CAECEC5" w14:textId="2895B50E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0" w:type="auto"/>
            <w:noWrap/>
            <w:hideMark/>
          </w:tcPr>
          <w:p w14:paraId="593F5FBD" w14:textId="2CF824AC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  <w:tc>
          <w:tcPr>
            <w:tcW w:w="0" w:type="auto"/>
            <w:noWrap/>
            <w:hideMark/>
          </w:tcPr>
          <w:p w14:paraId="6F48BF62" w14:textId="0C6BF4AC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</w:p>
        </w:tc>
        <w:tc>
          <w:tcPr>
            <w:tcW w:w="0" w:type="auto"/>
            <w:noWrap/>
            <w:hideMark/>
          </w:tcPr>
          <w:p w14:paraId="54E2F7C1" w14:textId="6EBB4E19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0" w:type="auto"/>
            <w:noWrap/>
            <w:hideMark/>
          </w:tcPr>
          <w:p w14:paraId="22478959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D6CD3D4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3074435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8D07714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074FB3B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2D6CC6A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56CF15F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F74B4D0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B49473C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53EA110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EB5BB9A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CEAE626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A8C2C86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E92" w:rsidRPr="003061F7" w14:paraId="310EC973" w14:textId="77777777" w:rsidTr="003061F7">
        <w:trPr>
          <w:trHeight w:val="283"/>
        </w:trPr>
        <w:tc>
          <w:tcPr>
            <w:tcW w:w="794" w:type="dxa"/>
            <w:noWrap/>
          </w:tcPr>
          <w:p w14:paraId="552EBCDF" w14:textId="1BF49A0F" w:rsidR="00290E92" w:rsidRPr="00B60E18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E1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14:paraId="7D1096EB" w14:textId="22B01A88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0" w:type="auto"/>
            <w:noWrap/>
            <w:hideMark/>
          </w:tcPr>
          <w:p w14:paraId="007AA265" w14:textId="58F69A36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</w:tc>
        <w:tc>
          <w:tcPr>
            <w:tcW w:w="0" w:type="auto"/>
            <w:noWrap/>
            <w:hideMark/>
          </w:tcPr>
          <w:p w14:paraId="7BB4BB41" w14:textId="438D4254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0" w:type="auto"/>
            <w:noWrap/>
            <w:hideMark/>
          </w:tcPr>
          <w:p w14:paraId="5F80A027" w14:textId="5FD17C2A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0" w:type="auto"/>
            <w:noWrap/>
            <w:hideMark/>
          </w:tcPr>
          <w:p w14:paraId="648CE0FE" w14:textId="694E73AF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0" w:type="auto"/>
            <w:noWrap/>
            <w:hideMark/>
          </w:tcPr>
          <w:p w14:paraId="0BA04E89" w14:textId="7AA51558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0" w:type="auto"/>
            <w:noWrap/>
            <w:hideMark/>
          </w:tcPr>
          <w:p w14:paraId="1FF1A494" w14:textId="337579B5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0" w:type="auto"/>
            <w:noWrap/>
            <w:hideMark/>
          </w:tcPr>
          <w:p w14:paraId="14438E32" w14:textId="27C390EF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0" w:type="auto"/>
            <w:noWrap/>
            <w:hideMark/>
          </w:tcPr>
          <w:p w14:paraId="7EB2D220" w14:textId="389CDAE5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18</w:t>
            </w:r>
          </w:p>
        </w:tc>
        <w:tc>
          <w:tcPr>
            <w:tcW w:w="0" w:type="auto"/>
            <w:noWrap/>
            <w:hideMark/>
          </w:tcPr>
          <w:p w14:paraId="2D341E25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75497B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590DDF0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19EE308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7786F23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24C8BA0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D9540E9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1E7DE93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7525C29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DA6518F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093C26D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F96A397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E92" w:rsidRPr="003061F7" w14:paraId="55AA9E45" w14:textId="77777777" w:rsidTr="003061F7">
        <w:trPr>
          <w:trHeight w:val="283"/>
        </w:trPr>
        <w:tc>
          <w:tcPr>
            <w:tcW w:w="794" w:type="dxa"/>
            <w:noWrap/>
          </w:tcPr>
          <w:p w14:paraId="1F530258" w14:textId="11C6F350" w:rsidR="00290E92" w:rsidRPr="00B60E18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E1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</w:tcPr>
          <w:p w14:paraId="4E8D9AF9" w14:textId="748645F3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30</w:t>
            </w:r>
          </w:p>
        </w:tc>
        <w:tc>
          <w:tcPr>
            <w:tcW w:w="0" w:type="auto"/>
            <w:noWrap/>
            <w:hideMark/>
          </w:tcPr>
          <w:p w14:paraId="297F145B" w14:textId="5E367569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  <w:tc>
          <w:tcPr>
            <w:tcW w:w="0" w:type="auto"/>
            <w:noWrap/>
            <w:hideMark/>
          </w:tcPr>
          <w:p w14:paraId="0B3CAEFE" w14:textId="197E305D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51</w:t>
            </w:r>
          </w:p>
        </w:tc>
        <w:tc>
          <w:tcPr>
            <w:tcW w:w="0" w:type="auto"/>
            <w:noWrap/>
            <w:hideMark/>
          </w:tcPr>
          <w:p w14:paraId="32120823" w14:textId="6D9BC08F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0" w:type="auto"/>
            <w:noWrap/>
            <w:hideMark/>
          </w:tcPr>
          <w:p w14:paraId="78CEF397" w14:textId="2DC3A0B2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0" w:type="auto"/>
            <w:noWrap/>
            <w:hideMark/>
          </w:tcPr>
          <w:p w14:paraId="3663CFA2" w14:textId="10E9A5D6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  <w:tc>
          <w:tcPr>
            <w:tcW w:w="0" w:type="auto"/>
            <w:noWrap/>
            <w:hideMark/>
          </w:tcPr>
          <w:p w14:paraId="2E21435C" w14:textId="09E99D50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0" w:type="auto"/>
            <w:noWrap/>
            <w:hideMark/>
          </w:tcPr>
          <w:p w14:paraId="4D21DB2A" w14:textId="3AC8F326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0" w:type="auto"/>
            <w:noWrap/>
            <w:hideMark/>
          </w:tcPr>
          <w:p w14:paraId="26E1C3AF" w14:textId="54B7C0AA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0" w:type="auto"/>
            <w:noWrap/>
            <w:hideMark/>
          </w:tcPr>
          <w:p w14:paraId="3E1CD9DB" w14:textId="2E7D2F72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0" w:type="auto"/>
            <w:noWrap/>
            <w:hideMark/>
          </w:tcPr>
          <w:p w14:paraId="73DE72C2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E57244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85D62DB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1A668B1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80B0EF6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B49EA34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DAAA9E1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743E02D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1FBE41B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76ABDC4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4FEFFDD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E92" w:rsidRPr="003061F7" w14:paraId="316990A1" w14:textId="77777777" w:rsidTr="003061F7">
        <w:trPr>
          <w:trHeight w:val="283"/>
        </w:trPr>
        <w:tc>
          <w:tcPr>
            <w:tcW w:w="794" w:type="dxa"/>
            <w:noWrap/>
          </w:tcPr>
          <w:p w14:paraId="0D86A6DE" w14:textId="187110F1" w:rsidR="00290E92" w:rsidRPr="00B60E18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E1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01BC5869" w14:textId="1391FEBC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74</w:t>
            </w:r>
          </w:p>
        </w:tc>
        <w:tc>
          <w:tcPr>
            <w:tcW w:w="0" w:type="auto"/>
            <w:noWrap/>
            <w:hideMark/>
          </w:tcPr>
          <w:p w14:paraId="31986BBE" w14:textId="62E62F5D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27</w:t>
            </w:r>
          </w:p>
        </w:tc>
        <w:tc>
          <w:tcPr>
            <w:tcW w:w="0" w:type="auto"/>
            <w:noWrap/>
            <w:hideMark/>
          </w:tcPr>
          <w:p w14:paraId="3F6A2953" w14:textId="2288C26C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0" w:type="auto"/>
            <w:noWrap/>
            <w:hideMark/>
          </w:tcPr>
          <w:p w14:paraId="66C022B3" w14:textId="453BAC80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0" w:type="auto"/>
            <w:noWrap/>
            <w:hideMark/>
          </w:tcPr>
          <w:p w14:paraId="74002D27" w14:textId="1D6D339E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</w:p>
        </w:tc>
        <w:tc>
          <w:tcPr>
            <w:tcW w:w="0" w:type="auto"/>
            <w:noWrap/>
            <w:hideMark/>
          </w:tcPr>
          <w:p w14:paraId="45D1223C" w14:textId="15EADFD1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0" w:type="auto"/>
            <w:noWrap/>
            <w:hideMark/>
          </w:tcPr>
          <w:p w14:paraId="031B3563" w14:textId="5322065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  <w:tc>
          <w:tcPr>
            <w:tcW w:w="0" w:type="auto"/>
            <w:noWrap/>
            <w:hideMark/>
          </w:tcPr>
          <w:p w14:paraId="45DBC56C" w14:textId="43E8F7C3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  <w:tc>
          <w:tcPr>
            <w:tcW w:w="0" w:type="auto"/>
            <w:noWrap/>
            <w:hideMark/>
          </w:tcPr>
          <w:p w14:paraId="1B318B64" w14:textId="287696A1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0" w:type="auto"/>
            <w:noWrap/>
            <w:hideMark/>
          </w:tcPr>
          <w:p w14:paraId="56BD4CED" w14:textId="2264247A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0" w:type="auto"/>
            <w:noWrap/>
            <w:hideMark/>
          </w:tcPr>
          <w:p w14:paraId="373CF285" w14:textId="5BE24B5E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0" w:type="auto"/>
            <w:noWrap/>
            <w:hideMark/>
          </w:tcPr>
          <w:p w14:paraId="3830AAAA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E100723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7EE9938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778A21A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9EFB875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C842165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401DEB6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6C99661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E9ACBCD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38932AB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E92" w:rsidRPr="003061F7" w14:paraId="5CEA24E1" w14:textId="77777777" w:rsidTr="003061F7">
        <w:trPr>
          <w:trHeight w:val="283"/>
        </w:trPr>
        <w:tc>
          <w:tcPr>
            <w:tcW w:w="794" w:type="dxa"/>
            <w:noWrap/>
          </w:tcPr>
          <w:p w14:paraId="39DE4768" w14:textId="44A3AEF7" w:rsidR="00290E92" w:rsidRPr="00B60E18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E1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14:paraId="1F662F3C" w14:textId="137249BD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  <w:tc>
          <w:tcPr>
            <w:tcW w:w="0" w:type="auto"/>
            <w:noWrap/>
            <w:hideMark/>
          </w:tcPr>
          <w:p w14:paraId="2E2ECB18" w14:textId="2283A36A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0" w:type="auto"/>
            <w:noWrap/>
            <w:hideMark/>
          </w:tcPr>
          <w:p w14:paraId="54321755" w14:textId="45E0CCFB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630</w:t>
            </w:r>
          </w:p>
        </w:tc>
        <w:tc>
          <w:tcPr>
            <w:tcW w:w="0" w:type="auto"/>
            <w:noWrap/>
            <w:hideMark/>
          </w:tcPr>
          <w:p w14:paraId="20B5F9E3" w14:textId="5F2A40B5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</w:p>
        </w:tc>
        <w:tc>
          <w:tcPr>
            <w:tcW w:w="0" w:type="auto"/>
            <w:noWrap/>
            <w:hideMark/>
          </w:tcPr>
          <w:p w14:paraId="0040436C" w14:textId="269DA303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55</w:t>
            </w:r>
          </w:p>
        </w:tc>
        <w:tc>
          <w:tcPr>
            <w:tcW w:w="0" w:type="auto"/>
            <w:noWrap/>
            <w:hideMark/>
          </w:tcPr>
          <w:p w14:paraId="3C67446D" w14:textId="35FCBDFA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0" w:type="auto"/>
            <w:noWrap/>
            <w:hideMark/>
          </w:tcPr>
          <w:p w14:paraId="60B8DA4C" w14:textId="688FB4AF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  <w:tc>
          <w:tcPr>
            <w:tcW w:w="0" w:type="auto"/>
            <w:noWrap/>
            <w:hideMark/>
          </w:tcPr>
          <w:p w14:paraId="2E9B6F86" w14:textId="08A03F95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0" w:type="auto"/>
            <w:noWrap/>
            <w:hideMark/>
          </w:tcPr>
          <w:p w14:paraId="1C124053" w14:textId="26F9EAE1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21</w:t>
            </w:r>
          </w:p>
        </w:tc>
        <w:tc>
          <w:tcPr>
            <w:tcW w:w="0" w:type="auto"/>
            <w:noWrap/>
            <w:hideMark/>
          </w:tcPr>
          <w:p w14:paraId="033A5F10" w14:textId="5EDEAB80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</w:tc>
        <w:tc>
          <w:tcPr>
            <w:tcW w:w="0" w:type="auto"/>
            <w:noWrap/>
            <w:hideMark/>
          </w:tcPr>
          <w:p w14:paraId="715D910C" w14:textId="0E149756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0" w:type="auto"/>
            <w:noWrap/>
            <w:hideMark/>
          </w:tcPr>
          <w:p w14:paraId="2D9267F5" w14:textId="7D019E01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0" w:type="auto"/>
            <w:noWrap/>
            <w:hideMark/>
          </w:tcPr>
          <w:p w14:paraId="64AAF074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D772CD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05BE216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FFD4800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2BFF1F4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8B20232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00B08DC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25FD1D0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100F600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E92" w:rsidRPr="003061F7" w14:paraId="075BEB4C" w14:textId="77777777" w:rsidTr="003061F7">
        <w:trPr>
          <w:trHeight w:val="283"/>
        </w:trPr>
        <w:tc>
          <w:tcPr>
            <w:tcW w:w="794" w:type="dxa"/>
            <w:noWrap/>
          </w:tcPr>
          <w:p w14:paraId="1D95C580" w14:textId="567C0329" w:rsidR="00290E92" w:rsidRPr="00B60E18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E1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15C67959" w14:textId="421779E9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0" w:type="auto"/>
            <w:noWrap/>
            <w:hideMark/>
          </w:tcPr>
          <w:p w14:paraId="7A2A077F" w14:textId="554A13B9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270</w:t>
            </w:r>
          </w:p>
        </w:tc>
        <w:tc>
          <w:tcPr>
            <w:tcW w:w="0" w:type="auto"/>
            <w:noWrap/>
            <w:hideMark/>
          </w:tcPr>
          <w:p w14:paraId="396E8DDF" w14:textId="2F4831C3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0" w:type="auto"/>
            <w:noWrap/>
            <w:hideMark/>
          </w:tcPr>
          <w:p w14:paraId="61456BDE" w14:textId="7EFEF8B1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0" w:type="auto"/>
            <w:noWrap/>
            <w:hideMark/>
          </w:tcPr>
          <w:p w14:paraId="3F4804E8" w14:textId="59FCAEF2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0" w:type="auto"/>
            <w:noWrap/>
            <w:hideMark/>
          </w:tcPr>
          <w:p w14:paraId="48F10947" w14:textId="334871A2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  <w:tc>
          <w:tcPr>
            <w:tcW w:w="0" w:type="auto"/>
            <w:noWrap/>
            <w:hideMark/>
          </w:tcPr>
          <w:p w14:paraId="61FDD031" w14:textId="5BAD6EF4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0" w:type="auto"/>
            <w:noWrap/>
            <w:hideMark/>
          </w:tcPr>
          <w:p w14:paraId="6128DB1D" w14:textId="0B9F407A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  <w:tc>
          <w:tcPr>
            <w:tcW w:w="0" w:type="auto"/>
            <w:noWrap/>
            <w:hideMark/>
          </w:tcPr>
          <w:p w14:paraId="776AD647" w14:textId="270EF701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0" w:type="auto"/>
            <w:noWrap/>
            <w:hideMark/>
          </w:tcPr>
          <w:p w14:paraId="58AB4D77" w14:textId="41543741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0" w:type="auto"/>
            <w:noWrap/>
            <w:hideMark/>
          </w:tcPr>
          <w:p w14:paraId="3EC7A8D2" w14:textId="39CEDDB6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76</w:t>
            </w:r>
          </w:p>
        </w:tc>
        <w:tc>
          <w:tcPr>
            <w:tcW w:w="0" w:type="auto"/>
            <w:noWrap/>
            <w:hideMark/>
          </w:tcPr>
          <w:p w14:paraId="0CA44AEC" w14:textId="06C2B804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0" w:type="auto"/>
            <w:noWrap/>
            <w:hideMark/>
          </w:tcPr>
          <w:p w14:paraId="15DAEFEB" w14:textId="3C3487A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0" w:type="auto"/>
            <w:noWrap/>
            <w:hideMark/>
          </w:tcPr>
          <w:p w14:paraId="0B32B5FC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37C2D16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DDA62BC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E0A938B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6CB461C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F4DA1DF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047D20A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E517E02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E92" w:rsidRPr="003061F7" w14:paraId="06FC09EF" w14:textId="77777777" w:rsidTr="003061F7">
        <w:trPr>
          <w:trHeight w:val="283"/>
        </w:trPr>
        <w:tc>
          <w:tcPr>
            <w:tcW w:w="794" w:type="dxa"/>
            <w:noWrap/>
          </w:tcPr>
          <w:p w14:paraId="6C5E6A8B" w14:textId="6E921608" w:rsidR="00290E92" w:rsidRPr="00B60E18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E1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7D2A4F94" w14:textId="4644D4A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0" w:type="auto"/>
            <w:noWrap/>
            <w:hideMark/>
          </w:tcPr>
          <w:p w14:paraId="5B3BCEFC" w14:textId="53BDD74B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0" w:type="auto"/>
            <w:noWrap/>
            <w:hideMark/>
          </w:tcPr>
          <w:p w14:paraId="20807AE2" w14:textId="56B8B8D5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0" w:type="auto"/>
            <w:noWrap/>
            <w:hideMark/>
          </w:tcPr>
          <w:p w14:paraId="7BF6E1B3" w14:textId="62D1E626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0" w:type="auto"/>
            <w:noWrap/>
            <w:hideMark/>
          </w:tcPr>
          <w:p w14:paraId="493D99AC" w14:textId="51E1C4F5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  <w:tc>
          <w:tcPr>
            <w:tcW w:w="0" w:type="auto"/>
            <w:noWrap/>
            <w:hideMark/>
          </w:tcPr>
          <w:p w14:paraId="5B3D28E2" w14:textId="55EFAC02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0" w:type="auto"/>
            <w:noWrap/>
            <w:hideMark/>
          </w:tcPr>
          <w:p w14:paraId="5456584B" w14:textId="6E651054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0" w:type="auto"/>
            <w:noWrap/>
            <w:hideMark/>
          </w:tcPr>
          <w:p w14:paraId="0F860832" w14:textId="58F5EB36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0" w:type="auto"/>
            <w:noWrap/>
            <w:hideMark/>
          </w:tcPr>
          <w:p w14:paraId="23F51C90" w14:textId="7FD7D8A5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0" w:type="auto"/>
            <w:noWrap/>
            <w:hideMark/>
          </w:tcPr>
          <w:p w14:paraId="0D559536" w14:textId="3999310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  <w:tc>
          <w:tcPr>
            <w:tcW w:w="0" w:type="auto"/>
            <w:noWrap/>
            <w:hideMark/>
          </w:tcPr>
          <w:p w14:paraId="2749E461" w14:textId="5982FB60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  <w:tc>
          <w:tcPr>
            <w:tcW w:w="0" w:type="auto"/>
            <w:noWrap/>
            <w:hideMark/>
          </w:tcPr>
          <w:p w14:paraId="58CB13B6" w14:textId="78B2DC51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0" w:type="auto"/>
            <w:noWrap/>
            <w:hideMark/>
          </w:tcPr>
          <w:p w14:paraId="01C008FC" w14:textId="2DEC62F0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  <w:tc>
          <w:tcPr>
            <w:tcW w:w="0" w:type="auto"/>
            <w:noWrap/>
            <w:hideMark/>
          </w:tcPr>
          <w:p w14:paraId="3F25532F" w14:textId="2117846B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0" w:type="auto"/>
            <w:noWrap/>
            <w:hideMark/>
          </w:tcPr>
          <w:p w14:paraId="15F50F4A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5852DC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86FBEFA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1FE5CCD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63B1877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426479A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B95A588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E92" w:rsidRPr="003061F7" w14:paraId="32A91C80" w14:textId="77777777" w:rsidTr="003061F7">
        <w:trPr>
          <w:trHeight w:val="283"/>
        </w:trPr>
        <w:tc>
          <w:tcPr>
            <w:tcW w:w="794" w:type="dxa"/>
            <w:noWrap/>
          </w:tcPr>
          <w:p w14:paraId="0E15B9CB" w14:textId="75641E73" w:rsidR="00290E92" w:rsidRPr="00B60E18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E1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14:paraId="72855B6A" w14:textId="1E3FC986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0" w:type="auto"/>
            <w:noWrap/>
            <w:hideMark/>
          </w:tcPr>
          <w:p w14:paraId="0110D3F8" w14:textId="08B57979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0" w:type="auto"/>
            <w:noWrap/>
            <w:hideMark/>
          </w:tcPr>
          <w:p w14:paraId="7DA07847" w14:textId="74CCC4D5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0" w:type="auto"/>
            <w:noWrap/>
            <w:hideMark/>
          </w:tcPr>
          <w:p w14:paraId="10333BED" w14:textId="7BFBA7F1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0" w:type="auto"/>
            <w:noWrap/>
            <w:hideMark/>
          </w:tcPr>
          <w:p w14:paraId="188EA2FB" w14:textId="54B0DA03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  <w:tc>
          <w:tcPr>
            <w:tcW w:w="0" w:type="auto"/>
            <w:noWrap/>
            <w:hideMark/>
          </w:tcPr>
          <w:p w14:paraId="330F2D48" w14:textId="27BA948C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  <w:tc>
          <w:tcPr>
            <w:tcW w:w="0" w:type="auto"/>
            <w:noWrap/>
            <w:hideMark/>
          </w:tcPr>
          <w:p w14:paraId="6849028A" w14:textId="2F9F36C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0" w:type="auto"/>
            <w:noWrap/>
            <w:hideMark/>
          </w:tcPr>
          <w:p w14:paraId="53F34ABD" w14:textId="4CA4F663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0" w:type="auto"/>
            <w:noWrap/>
            <w:hideMark/>
          </w:tcPr>
          <w:p w14:paraId="37871000" w14:textId="59213AB8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20</w:t>
            </w:r>
          </w:p>
        </w:tc>
        <w:tc>
          <w:tcPr>
            <w:tcW w:w="0" w:type="auto"/>
            <w:noWrap/>
            <w:hideMark/>
          </w:tcPr>
          <w:p w14:paraId="537D9396" w14:textId="7B5D4FC6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0" w:type="auto"/>
            <w:noWrap/>
            <w:hideMark/>
          </w:tcPr>
          <w:p w14:paraId="1393B531" w14:textId="44956573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0" w:type="auto"/>
            <w:noWrap/>
            <w:hideMark/>
          </w:tcPr>
          <w:p w14:paraId="249AC828" w14:textId="07CE741D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  <w:tc>
          <w:tcPr>
            <w:tcW w:w="0" w:type="auto"/>
            <w:noWrap/>
            <w:hideMark/>
          </w:tcPr>
          <w:p w14:paraId="60FD7893" w14:textId="7871751C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  <w:tc>
          <w:tcPr>
            <w:tcW w:w="0" w:type="auto"/>
            <w:noWrap/>
            <w:hideMark/>
          </w:tcPr>
          <w:p w14:paraId="77079BA1" w14:textId="1F209086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0" w:type="auto"/>
            <w:noWrap/>
            <w:hideMark/>
          </w:tcPr>
          <w:p w14:paraId="79EA75D5" w14:textId="19F0E24C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  <w:tc>
          <w:tcPr>
            <w:tcW w:w="0" w:type="auto"/>
            <w:noWrap/>
            <w:hideMark/>
          </w:tcPr>
          <w:p w14:paraId="32B76072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FFBB6D4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6A1AC72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3616B8D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B67EDC4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D19679F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E92" w:rsidRPr="003061F7" w14:paraId="15722744" w14:textId="77777777" w:rsidTr="003061F7">
        <w:trPr>
          <w:trHeight w:val="283"/>
        </w:trPr>
        <w:tc>
          <w:tcPr>
            <w:tcW w:w="794" w:type="dxa"/>
            <w:noWrap/>
          </w:tcPr>
          <w:p w14:paraId="1CB716E5" w14:textId="1CF11133" w:rsidR="00290E92" w:rsidRPr="00B60E18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E1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14:paraId="36F6121A" w14:textId="4926423E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0" w:type="auto"/>
            <w:noWrap/>
            <w:hideMark/>
          </w:tcPr>
          <w:p w14:paraId="19215128" w14:textId="0AAB1F78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0" w:type="auto"/>
            <w:noWrap/>
            <w:hideMark/>
          </w:tcPr>
          <w:p w14:paraId="2E33199D" w14:textId="7A6D96C3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56</w:t>
            </w:r>
          </w:p>
        </w:tc>
        <w:tc>
          <w:tcPr>
            <w:tcW w:w="0" w:type="auto"/>
            <w:noWrap/>
            <w:hideMark/>
          </w:tcPr>
          <w:p w14:paraId="796A6AB5" w14:textId="78FC2528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0" w:type="auto"/>
            <w:noWrap/>
            <w:hideMark/>
          </w:tcPr>
          <w:p w14:paraId="028C9752" w14:textId="66B3474A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0" w:type="auto"/>
            <w:noWrap/>
            <w:hideMark/>
          </w:tcPr>
          <w:p w14:paraId="6695D81D" w14:textId="5DA94E33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0" w:type="auto"/>
            <w:noWrap/>
            <w:hideMark/>
          </w:tcPr>
          <w:p w14:paraId="1D90BAA3" w14:textId="352855D9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  <w:tc>
          <w:tcPr>
            <w:tcW w:w="0" w:type="auto"/>
            <w:noWrap/>
            <w:hideMark/>
          </w:tcPr>
          <w:p w14:paraId="5454D17C" w14:textId="39944BA5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12</w:t>
            </w:r>
          </w:p>
        </w:tc>
        <w:tc>
          <w:tcPr>
            <w:tcW w:w="0" w:type="auto"/>
            <w:noWrap/>
            <w:hideMark/>
          </w:tcPr>
          <w:p w14:paraId="54F56CD2" w14:textId="038BC688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  <w:tc>
          <w:tcPr>
            <w:tcW w:w="0" w:type="auto"/>
            <w:noWrap/>
            <w:hideMark/>
          </w:tcPr>
          <w:p w14:paraId="665C87E8" w14:textId="1B71B269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0" w:type="auto"/>
            <w:noWrap/>
            <w:hideMark/>
          </w:tcPr>
          <w:p w14:paraId="06D6C466" w14:textId="2820890F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34</w:t>
            </w:r>
          </w:p>
        </w:tc>
        <w:tc>
          <w:tcPr>
            <w:tcW w:w="0" w:type="auto"/>
            <w:noWrap/>
            <w:hideMark/>
          </w:tcPr>
          <w:p w14:paraId="78392CDB" w14:textId="3F206C89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79</w:t>
            </w:r>
          </w:p>
        </w:tc>
        <w:tc>
          <w:tcPr>
            <w:tcW w:w="0" w:type="auto"/>
            <w:noWrap/>
            <w:hideMark/>
          </w:tcPr>
          <w:p w14:paraId="447AC96A" w14:textId="2F9AAB8C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0" w:type="auto"/>
            <w:noWrap/>
            <w:hideMark/>
          </w:tcPr>
          <w:p w14:paraId="358DCB17" w14:textId="70BE5833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0" w:type="auto"/>
            <w:noWrap/>
            <w:hideMark/>
          </w:tcPr>
          <w:p w14:paraId="1BB4F432" w14:textId="2AF9054A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  <w:tc>
          <w:tcPr>
            <w:tcW w:w="0" w:type="auto"/>
            <w:noWrap/>
            <w:hideMark/>
          </w:tcPr>
          <w:p w14:paraId="0808D68B" w14:textId="2B45FD65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45</w:t>
            </w:r>
          </w:p>
        </w:tc>
        <w:tc>
          <w:tcPr>
            <w:tcW w:w="0" w:type="auto"/>
            <w:noWrap/>
            <w:hideMark/>
          </w:tcPr>
          <w:p w14:paraId="561B44B2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275553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3014A3C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389CE03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8B150B7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E92" w:rsidRPr="003061F7" w14:paraId="0D5C2560" w14:textId="77777777" w:rsidTr="003061F7">
        <w:trPr>
          <w:trHeight w:val="283"/>
        </w:trPr>
        <w:tc>
          <w:tcPr>
            <w:tcW w:w="794" w:type="dxa"/>
            <w:noWrap/>
          </w:tcPr>
          <w:p w14:paraId="57592AAD" w14:textId="672D88E6" w:rsidR="00290E92" w:rsidRPr="00B60E18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E1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</w:tcPr>
          <w:p w14:paraId="12C719EC" w14:textId="3716D845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0" w:type="auto"/>
            <w:noWrap/>
            <w:hideMark/>
          </w:tcPr>
          <w:p w14:paraId="7B3A3BDC" w14:textId="1446835F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0" w:type="auto"/>
            <w:noWrap/>
            <w:hideMark/>
          </w:tcPr>
          <w:p w14:paraId="041771EB" w14:textId="6C4E139E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0" w:type="auto"/>
            <w:noWrap/>
            <w:hideMark/>
          </w:tcPr>
          <w:p w14:paraId="1279F5C0" w14:textId="7F1CC3F3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0" w:type="auto"/>
            <w:noWrap/>
            <w:hideMark/>
          </w:tcPr>
          <w:p w14:paraId="6BD5951F" w14:textId="622D8269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0" w:type="auto"/>
            <w:noWrap/>
            <w:hideMark/>
          </w:tcPr>
          <w:p w14:paraId="7BC6C650" w14:textId="38C9222E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  <w:tc>
          <w:tcPr>
            <w:tcW w:w="0" w:type="auto"/>
            <w:noWrap/>
            <w:hideMark/>
          </w:tcPr>
          <w:p w14:paraId="13B2D53D" w14:textId="40FB6DBA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0" w:type="auto"/>
            <w:noWrap/>
            <w:hideMark/>
          </w:tcPr>
          <w:p w14:paraId="4EAB4779" w14:textId="490866F6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65</w:t>
            </w:r>
          </w:p>
        </w:tc>
        <w:tc>
          <w:tcPr>
            <w:tcW w:w="0" w:type="auto"/>
            <w:noWrap/>
            <w:hideMark/>
          </w:tcPr>
          <w:p w14:paraId="1BE1BD48" w14:textId="30524C9E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0" w:type="auto"/>
            <w:noWrap/>
            <w:hideMark/>
          </w:tcPr>
          <w:p w14:paraId="3E274235" w14:textId="5ADABCA1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  <w:tc>
          <w:tcPr>
            <w:tcW w:w="0" w:type="auto"/>
            <w:noWrap/>
            <w:hideMark/>
          </w:tcPr>
          <w:p w14:paraId="0323B6EF" w14:textId="6BFD6A7B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  <w:tc>
          <w:tcPr>
            <w:tcW w:w="0" w:type="auto"/>
            <w:noWrap/>
            <w:hideMark/>
          </w:tcPr>
          <w:p w14:paraId="0C2DB3D6" w14:textId="3F0B1131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0" w:type="auto"/>
            <w:noWrap/>
            <w:hideMark/>
          </w:tcPr>
          <w:p w14:paraId="5058D762" w14:textId="5EF94239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0" w:type="auto"/>
            <w:noWrap/>
            <w:hideMark/>
          </w:tcPr>
          <w:p w14:paraId="7B4BB5BD" w14:textId="0031DCA5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0" w:type="auto"/>
            <w:noWrap/>
            <w:hideMark/>
          </w:tcPr>
          <w:p w14:paraId="2287FAD7" w14:textId="4C94B351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0" w:type="auto"/>
            <w:noWrap/>
            <w:hideMark/>
          </w:tcPr>
          <w:p w14:paraId="55AEC23A" w14:textId="7B11670C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0" w:type="auto"/>
            <w:noWrap/>
            <w:hideMark/>
          </w:tcPr>
          <w:p w14:paraId="2C5E06C9" w14:textId="2B0CD78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0" w:type="auto"/>
            <w:noWrap/>
            <w:hideMark/>
          </w:tcPr>
          <w:p w14:paraId="2E370D16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0FDC416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2583138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C651825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E92" w:rsidRPr="003061F7" w14:paraId="06855884" w14:textId="77777777" w:rsidTr="003061F7">
        <w:trPr>
          <w:trHeight w:val="283"/>
        </w:trPr>
        <w:tc>
          <w:tcPr>
            <w:tcW w:w="794" w:type="dxa"/>
            <w:noWrap/>
          </w:tcPr>
          <w:p w14:paraId="231296DD" w14:textId="58E9C24F" w:rsidR="00290E92" w:rsidRPr="00B60E18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E1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14:paraId="1B325E99" w14:textId="26B51103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10</w:t>
            </w:r>
          </w:p>
        </w:tc>
        <w:tc>
          <w:tcPr>
            <w:tcW w:w="0" w:type="auto"/>
            <w:noWrap/>
            <w:hideMark/>
          </w:tcPr>
          <w:p w14:paraId="7663E3E7" w14:textId="6594A779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0" w:type="auto"/>
            <w:noWrap/>
            <w:hideMark/>
          </w:tcPr>
          <w:p w14:paraId="712B0A54" w14:textId="0D7115AF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0" w:type="auto"/>
            <w:noWrap/>
            <w:hideMark/>
          </w:tcPr>
          <w:p w14:paraId="1B382AA2" w14:textId="3D7DD229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0" w:type="auto"/>
            <w:noWrap/>
            <w:hideMark/>
          </w:tcPr>
          <w:p w14:paraId="54C854E7" w14:textId="1961DF9A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07</w:t>
            </w:r>
          </w:p>
        </w:tc>
        <w:tc>
          <w:tcPr>
            <w:tcW w:w="0" w:type="auto"/>
            <w:noWrap/>
            <w:hideMark/>
          </w:tcPr>
          <w:p w14:paraId="246E09C5" w14:textId="73A48A40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0" w:type="auto"/>
            <w:noWrap/>
            <w:hideMark/>
          </w:tcPr>
          <w:p w14:paraId="2C799AF7" w14:textId="766B64AA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0" w:type="auto"/>
            <w:noWrap/>
            <w:hideMark/>
          </w:tcPr>
          <w:p w14:paraId="503ACBBF" w14:textId="605A7B14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  <w:tc>
          <w:tcPr>
            <w:tcW w:w="0" w:type="auto"/>
            <w:noWrap/>
            <w:hideMark/>
          </w:tcPr>
          <w:p w14:paraId="7AA74C4E" w14:textId="411FE6FD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</w:p>
        </w:tc>
        <w:tc>
          <w:tcPr>
            <w:tcW w:w="0" w:type="auto"/>
            <w:noWrap/>
            <w:hideMark/>
          </w:tcPr>
          <w:p w14:paraId="7F273814" w14:textId="6E48952D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  <w:tc>
          <w:tcPr>
            <w:tcW w:w="0" w:type="auto"/>
            <w:noWrap/>
            <w:hideMark/>
          </w:tcPr>
          <w:p w14:paraId="1E9F5F43" w14:textId="1C63C8D9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</w:p>
        </w:tc>
        <w:tc>
          <w:tcPr>
            <w:tcW w:w="0" w:type="auto"/>
            <w:noWrap/>
            <w:hideMark/>
          </w:tcPr>
          <w:p w14:paraId="63165AE4" w14:textId="34128AB3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0" w:type="auto"/>
            <w:noWrap/>
            <w:hideMark/>
          </w:tcPr>
          <w:p w14:paraId="6BA9B697" w14:textId="6CE8821C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</w:p>
        </w:tc>
        <w:tc>
          <w:tcPr>
            <w:tcW w:w="0" w:type="auto"/>
            <w:noWrap/>
            <w:hideMark/>
          </w:tcPr>
          <w:p w14:paraId="68CEAFEC" w14:textId="10EB5DE3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0" w:type="auto"/>
            <w:noWrap/>
            <w:hideMark/>
          </w:tcPr>
          <w:p w14:paraId="5C3FCE52" w14:textId="4FBB6A42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</w:p>
        </w:tc>
        <w:tc>
          <w:tcPr>
            <w:tcW w:w="0" w:type="auto"/>
            <w:noWrap/>
            <w:hideMark/>
          </w:tcPr>
          <w:p w14:paraId="16DAF49C" w14:textId="4E8F8FB6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  <w:tc>
          <w:tcPr>
            <w:tcW w:w="0" w:type="auto"/>
            <w:noWrap/>
            <w:hideMark/>
          </w:tcPr>
          <w:p w14:paraId="68E6CFD3" w14:textId="7C6F7101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89</w:t>
            </w:r>
          </w:p>
        </w:tc>
        <w:tc>
          <w:tcPr>
            <w:tcW w:w="0" w:type="auto"/>
            <w:noWrap/>
            <w:hideMark/>
          </w:tcPr>
          <w:p w14:paraId="79BFB29B" w14:textId="0B9B1431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0" w:type="auto"/>
            <w:noWrap/>
            <w:hideMark/>
          </w:tcPr>
          <w:p w14:paraId="4A33E629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11847E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F14A831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E92" w:rsidRPr="003061F7" w14:paraId="2E67E152" w14:textId="77777777" w:rsidTr="003061F7">
        <w:trPr>
          <w:trHeight w:val="283"/>
        </w:trPr>
        <w:tc>
          <w:tcPr>
            <w:tcW w:w="794" w:type="dxa"/>
            <w:noWrap/>
          </w:tcPr>
          <w:p w14:paraId="44A1650B" w14:textId="1AD039FA" w:rsidR="00290E92" w:rsidRPr="00B60E18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E1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14:paraId="7EAE2D76" w14:textId="57625D36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0" w:type="auto"/>
            <w:noWrap/>
            <w:hideMark/>
          </w:tcPr>
          <w:p w14:paraId="7B12F93B" w14:textId="69FF85C6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0" w:type="auto"/>
            <w:noWrap/>
            <w:hideMark/>
          </w:tcPr>
          <w:p w14:paraId="21F045E5" w14:textId="4919631C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0" w:type="auto"/>
            <w:noWrap/>
            <w:hideMark/>
          </w:tcPr>
          <w:p w14:paraId="19B6269B" w14:textId="6D458312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0" w:type="auto"/>
            <w:noWrap/>
            <w:hideMark/>
          </w:tcPr>
          <w:p w14:paraId="7BF3B590" w14:textId="374A2DDD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0" w:type="auto"/>
            <w:noWrap/>
            <w:hideMark/>
          </w:tcPr>
          <w:p w14:paraId="4F894A6D" w14:textId="5455EAA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04</w:t>
            </w:r>
          </w:p>
        </w:tc>
        <w:tc>
          <w:tcPr>
            <w:tcW w:w="0" w:type="auto"/>
            <w:noWrap/>
            <w:hideMark/>
          </w:tcPr>
          <w:p w14:paraId="60F90DD7" w14:textId="4EBA4441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  <w:tc>
          <w:tcPr>
            <w:tcW w:w="0" w:type="auto"/>
            <w:noWrap/>
            <w:hideMark/>
          </w:tcPr>
          <w:p w14:paraId="4D94CD91" w14:textId="054443E8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0" w:type="auto"/>
            <w:noWrap/>
            <w:hideMark/>
          </w:tcPr>
          <w:p w14:paraId="609F130F" w14:textId="25FEF0EC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0" w:type="auto"/>
            <w:noWrap/>
            <w:hideMark/>
          </w:tcPr>
          <w:p w14:paraId="51AB090E" w14:textId="1DE4DBD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0" w:type="auto"/>
            <w:noWrap/>
            <w:hideMark/>
          </w:tcPr>
          <w:p w14:paraId="2987396D" w14:textId="100EC3B4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0" w:type="auto"/>
            <w:noWrap/>
            <w:hideMark/>
          </w:tcPr>
          <w:p w14:paraId="43B2CE2F" w14:textId="752D0A1E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0" w:type="auto"/>
            <w:noWrap/>
            <w:hideMark/>
          </w:tcPr>
          <w:p w14:paraId="3D9CB4C5" w14:textId="648F1CEB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0" w:type="auto"/>
            <w:noWrap/>
            <w:hideMark/>
          </w:tcPr>
          <w:p w14:paraId="3FCFBF49" w14:textId="74679870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  <w:tc>
          <w:tcPr>
            <w:tcW w:w="0" w:type="auto"/>
            <w:noWrap/>
            <w:hideMark/>
          </w:tcPr>
          <w:p w14:paraId="1FEA2591" w14:textId="3D29755E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0" w:type="auto"/>
            <w:noWrap/>
            <w:hideMark/>
          </w:tcPr>
          <w:p w14:paraId="74B0018A" w14:textId="5CE2182C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  <w:tc>
          <w:tcPr>
            <w:tcW w:w="0" w:type="auto"/>
            <w:noWrap/>
            <w:hideMark/>
          </w:tcPr>
          <w:p w14:paraId="1F38117B" w14:textId="3DA60FC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38</w:t>
            </w:r>
          </w:p>
        </w:tc>
        <w:tc>
          <w:tcPr>
            <w:tcW w:w="0" w:type="auto"/>
            <w:noWrap/>
            <w:hideMark/>
          </w:tcPr>
          <w:p w14:paraId="45036962" w14:textId="5EBD75B0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0" w:type="auto"/>
            <w:noWrap/>
            <w:hideMark/>
          </w:tcPr>
          <w:p w14:paraId="2EEEBC4E" w14:textId="3620CC9A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0" w:type="auto"/>
            <w:noWrap/>
            <w:hideMark/>
          </w:tcPr>
          <w:p w14:paraId="17BABECD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36765E" w14:textId="77777777" w:rsidR="00290E92" w:rsidRPr="003061F7" w:rsidRDefault="00290E92" w:rsidP="00290E9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0E92" w:rsidRPr="003061F7" w14:paraId="193F2110" w14:textId="77777777" w:rsidTr="003061F7">
        <w:trPr>
          <w:trHeight w:val="283"/>
        </w:trPr>
        <w:tc>
          <w:tcPr>
            <w:tcW w:w="794" w:type="dxa"/>
            <w:noWrap/>
          </w:tcPr>
          <w:p w14:paraId="623BD34A" w14:textId="414CE72A" w:rsidR="00290E92" w:rsidRPr="00B60E18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0E1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14:paraId="2C25A92F" w14:textId="2355F03C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  <w:tc>
          <w:tcPr>
            <w:tcW w:w="0" w:type="auto"/>
            <w:noWrap/>
            <w:hideMark/>
          </w:tcPr>
          <w:p w14:paraId="3BD827BF" w14:textId="56849F62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0" w:type="auto"/>
            <w:noWrap/>
            <w:hideMark/>
          </w:tcPr>
          <w:p w14:paraId="6E79A2A6" w14:textId="443CC218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32</w:t>
            </w:r>
          </w:p>
        </w:tc>
        <w:tc>
          <w:tcPr>
            <w:tcW w:w="0" w:type="auto"/>
            <w:noWrap/>
            <w:hideMark/>
          </w:tcPr>
          <w:p w14:paraId="4B61B975" w14:textId="1064D0E9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0" w:type="auto"/>
            <w:noWrap/>
            <w:hideMark/>
          </w:tcPr>
          <w:p w14:paraId="7F14A0C8" w14:textId="270BBC3E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0" w:type="auto"/>
            <w:noWrap/>
            <w:hideMark/>
          </w:tcPr>
          <w:p w14:paraId="55690C58" w14:textId="76E667EB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  <w:tc>
          <w:tcPr>
            <w:tcW w:w="0" w:type="auto"/>
            <w:noWrap/>
            <w:hideMark/>
          </w:tcPr>
          <w:p w14:paraId="3A0B7731" w14:textId="0A51012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0" w:type="auto"/>
            <w:noWrap/>
            <w:hideMark/>
          </w:tcPr>
          <w:p w14:paraId="64E869DE" w14:textId="0AB5B5F6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0" w:type="auto"/>
            <w:noWrap/>
            <w:hideMark/>
          </w:tcPr>
          <w:p w14:paraId="43324609" w14:textId="56EC9328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07</w:t>
            </w:r>
          </w:p>
        </w:tc>
        <w:tc>
          <w:tcPr>
            <w:tcW w:w="0" w:type="auto"/>
            <w:noWrap/>
            <w:hideMark/>
          </w:tcPr>
          <w:p w14:paraId="7AB59FAF" w14:textId="42C1E82E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0" w:type="auto"/>
            <w:noWrap/>
            <w:hideMark/>
          </w:tcPr>
          <w:p w14:paraId="24BBE34E" w14:textId="50AAC71F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0" w:type="auto"/>
            <w:noWrap/>
            <w:hideMark/>
          </w:tcPr>
          <w:p w14:paraId="570BDC02" w14:textId="3BB7CEFC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0" w:type="auto"/>
            <w:noWrap/>
            <w:hideMark/>
          </w:tcPr>
          <w:p w14:paraId="7D042D29" w14:textId="68B2E1E1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610</w:t>
            </w:r>
          </w:p>
        </w:tc>
        <w:tc>
          <w:tcPr>
            <w:tcW w:w="0" w:type="auto"/>
            <w:noWrap/>
            <w:hideMark/>
          </w:tcPr>
          <w:p w14:paraId="24458870" w14:textId="564C3070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0" w:type="auto"/>
            <w:noWrap/>
            <w:hideMark/>
          </w:tcPr>
          <w:p w14:paraId="1A9004FC" w14:textId="0DD009A2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</w:p>
        </w:tc>
        <w:tc>
          <w:tcPr>
            <w:tcW w:w="0" w:type="auto"/>
            <w:noWrap/>
            <w:hideMark/>
          </w:tcPr>
          <w:p w14:paraId="221BF849" w14:textId="1E37F989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  <w:tc>
          <w:tcPr>
            <w:tcW w:w="0" w:type="auto"/>
            <w:noWrap/>
            <w:hideMark/>
          </w:tcPr>
          <w:p w14:paraId="2610DFF6" w14:textId="3CC240FC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0" w:type="auto"/>
            <w:noWrap/>
            <w:hideMark/>
          </w:tcPr>
          <w:p w14:paraId="706CB93B" w14:textId="74ED480B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0" w:type="auto"/>
            <w:noWrap/>
            <w:hideMark/>
          </w:tcPr>
          <w:p w14:paraId="160AF69C" w14:textId="0C7A285A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0" w:type="auto"/>
            <w:noWrap/>
            <w:hideMark/>
          </w:tcPr>
          <w:p w14:paraId="3DA380FC" w14:textId="77777777" w:rsidR="00290E92" w:rsidRPr="003061F7" w:rsidRDefault="00290E92" w:rsidP="0029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0" w:type="auto"/>
            <w:noWrap/>
            <w:hideMark/>
          </w:tcPr>
          <w:p w14:paraId="449813DF" w14:textId="77777777" w:rsidR="00290E92" w:rsidRPr="003061F7" w:rsidRDefault="00290E92" w:rsidP="00290E92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1F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3B790864" w14:textId="77777777" w:rsidR="00290E92" w:rsidRDefault="00290E92" w:rsidP="00290E92">
      <w:pPr>
        <w:rPr>
          <w:rFonts w:ascii="Times New Roman" w:hAnsi="Times New Roman" w:cs="Times New Roman"/>
          <w:sz w:val="20"/>
          <w:szCs w:val="20"/>
        </w:rPr>
      </w:pPr>
    </w:p>
    <w:p w14:paraId="2B4AF401" w14:textId="30D936A6" w:rsidR="00A5521A" w:rsidRDefault="00290E92" w:rsidP="00290E9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90E92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E972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972BB" w:rsidRPr="00290E9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E972B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r w:rsidRPr="00E972BB">
        <w:rPr>
          <w:rFonts w:ascii="Times New Roman" w:hAnsi="Times New Roman" w:cs="Times New Roman"/>
          <w:b/>
          <w:bCs/>
          <w:sz w:val="24"/>
          <w:szCs w:val="24"/>
        </w:rPr>
        <w:t xml:space="preserve">Spearman’s </w:t>
      </w:r>
      <w:r w:rsidRPr="00E972BB">
        <w:rPr>
          <w:rFonts w:ascii="Times New Roman" w:hAnsi="Times New Roman" w:cs="Times New Roman"/>
          <w:b/>
          <w:bCs/>
          <w:i/>
          <w:iCs/>
          <w:sz w:val="24"/>
          <w:szCs w:val="24"/>
        </w:rPr>
        <w:t>rho</w:t>
      </w:r>
      <w:r w:rsidRPr="00E972B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60E1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E972BB">
        <w:rPr>
          <w:rFonts w:ascii="Times New Roman" w:hAnsi="Times New Roman" w:cs="Times New Roman"/>
          <w:b/>
          <w:bCs/>
          <w:sz w:val="24"/>
          <w:szCs w:val="24"/>
        </w:rPr>
        <w:t xml:space="preserve">orrelations </w:t>
      </w:r>
      <w:r w:rsidR="00B60E1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E972BB">
        <w:rPr>
          <w:rFonts w:ascii="Times New Roman" w:hAnsi="Times New Roman" w:cs="Times New Roman"/>
          <w:b/>
          <w:bCs/>
          <w:sz w:val="24"/>
          <w:szCs w:val="24"/>
        </w:rPr>
        <w:t xml:space="preserve">etween the </w:t>
      </w:r>
      <w:r w:rsidR="00B60E18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E972BB">
        <w:rPr>
          <w:rFonts w:ascii="Times New Roman" w:hAnsi="Times New Roman" w:cs="Times New Roman"/>
          <w:b/>
          <w:bCs/>
          <w:sz w:val="24"/>
          <w:szCs w:val="24"/>
        </w:rPr>
        <w:t>tems of the DASS-21</w:t>
      </w:r>
    </w:p>
    <w:p w14:paraId="403550FA" w14:textId="77777777" w:rsidR="00E972BB" w:rsidRPr="00E972BB" w:rsidRDefault="00E972BB" w:rsidP="00290E92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2BA6CAE9" w14:textId="5197E0ED" w:rsidR="00276D09" w:rsidRDefault="00A5521A" w:rsidP="002565B3">
      <w:r w:rsidRPr="00A5521A">
        <w:rPr>
          <w:rFonts w:ascii="Times New Roman" w:hAnsi="Times New Roman" w:cs="Times New Roman"/>
          <w:sz w:val="20"/>
          <w:szCs w:val="20"/>
        </w:rPr>
        <w:t xml:space="preserve">All the correlations are significant at </w:t>
      </w:r>
      <w:r w:rsidR="00290E92" w:rsidRPr="00A5521A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290E92" w:rsidRPr="00A5521A">
        <w:rPr>
          <w:rFonts w:ascii="Times New Roman" w:hAnsi="Times New Roman" w:cs="Times New Roman"/>
          <w:sz w:val="20"/>
          <w:szCs w:val="20"/>
        </w:rPr>
        <w:t xml:space="preserve"> &lt; 0.</w:t>
      </w:r>
      <w:r w:rsidR="002565B3">
        <w:rPr>
          <w:rFonts w:ascii="Times New Roman" w:hAnsi="Times New Roman" w:cs="Times New Roman"/>
          <w:sz w:val="20"/>
          <w:szCs w:val="20"/>
        </w:rPr>
        <w:t>01</w:t>
      </w:r>
    </w:p>
    <w:sectPr w:rsidR="00276D09" w:rsidSect="00E4023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8AC24A" w14:textId="77777777" w:rsidR="00E40232" w:rsidRDefault="00E40232" w:rsidP="00A54CE2">
      <w:pPr>
        <w:spacing w:after="0" w:line="240" w:lineRule="auto"/>
      </w:pPr>
      <w:r>
        <w:separator/>
      </w:r>
    </w:p>
  </w:endnote>
  <w:endnote w:type="continuationSeparator" w:id="0">
    <w:p w14:paraId="26545EAC" w14:textId="77777777" w:rsidR="00E40232" w:rsidRDefault="00E40232" w:rsidP="00A54C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12AC99" w14:textId="77777777" w:rsidR="00E40232" w:rsidRDefault="00E40232" w:rsidP="00A54CE2">
      <w:pPr>
        <w:spacing w:after="0" w:line="240" w:lineRule="auto"/>
      </w:pPr>
      <w:r>
        <w:separator/>
      </w:r>
    </w:p>
  </w:footnote>
  <w:footnote w:type="continuationSeparator" w:id="0">
    <w:p w14:paraId="40AFDEE0" w14:textId="77777777" w:rsidR="00E40232" w:rsidRDefault="00E40232" w:rsidP="00A54C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4CC"/>
    <w:rsid w:val="001B7C0D"/>
    <w:rsid w:val="002565B3"/>
    <w:rsid w:val="00276D09"/>
    <w:rsid w:val="00290E92"/>
    <w:rsid w:val="00292E85"/>
    <w:rsid w:val="003061F7"/>
    <w:rsid w:val="00327BC5"/>
    <w:rsid w:val="003F545F"/>
    <w:rsid w:val="0041331B"/>
    <w:rsid w:val="004A6D7F"/>
    <w:rsid w:val="004D6F4F"/>
    <w:rsid w:val="00506B1C"/>
    <w:rsid w:val="00586E5A"/>
    <w:rsid w:val="006558AB"/>
    <w:rsid w:val="007A175E"/>
    <w:rsid w:val="007E362E"/>
    <w:rsid w:val="007F788B"/>
    <w:rsid w:val="008804B7"/>
    <w:rsid w:val="009B29CE"/>
    <w:rsid w:val="00A54CE2"/>
    <w:rsid w:val="00A5521A"/>
    <w:rsid w:val="00A55791"/>
    <w:rsid w:val="00B264CC"/>
    <w:rsid w:val="00B60E18"/>
    <w:rsid w:val="00CD4B00"/>
    <w:rsid w:val="00D03AAB"/>
    <w:rsid w:val="00D83B44"/>
    <w:rsid w:val="00E12751"/>
    <w:rsid w:val="00E40232"/>
    <w:rsid w:val="00E972BB"/>
    <w:rsid w:val="00EF276D"/>
    <w:rsid w:val="00F54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6A8A64"/>
  <w15:chartTrackingRefBased/>
  <w15:docId w15:val="{EC412AA2-8088-4DFF-AAFB-ED6A51E2F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264CC"/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elenco6acolori">
    <w:name w:val="List Table 6 Colorful"/>
    <w:basedOn w:val="Tabellanormale"/>
    <w:uiPriority w:val="51"/>
    <w:rsid w:val="00B264CC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A54CE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54CE2"/>
    <w:rPr>
      <w:kern w:val="0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A54CE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54CE2"/>
    <w:rPr>
      <w:kern w:val="0"/>
      <w14:ligatures w14:val="none"/>
    </w:rPr>
  </w:style>
  <w:style w:type="table" w:styleId="Grigliatabella">
    <w:name w:val="Table Grid"/>
    <w:basedOn w:val="Tabellanormale"/>
    <w:uiPriority w:val="39"/>
    <w:rsid w:val="00290E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22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0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2</Pages>
  <Words>291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Iannattone</dc:creator>
  <cp:keywords/>
  <dc:description/>
  <cp:lastModifiedBy>Sara Iannattone</cp:lastModifiedBy>
  <cp:revision>19</cp:revision>
  <dcterms:created xsi:type="dcterms:W3CDTF">2023-03-26T14:57:00Z</dcterms:created>
  <dcterms:modified xsi:type="dcterms:W3CDTF">2024-02-09T10:14:00Z</dcterms:modified>
</cp:coreProperties>
</file>